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0B553" w14:textId="5F067C6A" w:rsidR="00A24531" w:rsidRPr="00807D6E" w:rsidRDefault="00A24531" w:rsidP="00D74BC3">
      <w:pPr>
        <w:spacing w:line="480" w:lineRule="auto"/>
        <w:rPr>
          <w:rFonts w:ascii="Times New Roman" w:hAnsi="Times New Roman" w:cs="Times New Roman"/>
          <w:b/>
          <w:sz w:val="40"/>
          <w:szCs w:val="40"/>
          <w:lang w:bidi="en-US"/>
        </w:rPr>
      </w:pPr>
      <w:r w:rsidRPr="00807D6E">
        <w:rPr>
          <w:rFonts w:ascii="Times New Roman" w:hAnsi="Times New Roman" w:cs="Times New Roman"/>
          <w:b/>
          <w:sz w:val="40"/>
          <w:szCs w:val="40"/>
          <w:lang w:bidi="en-US"/>
        </w:rPr>
        <w:t>Supplementary materials:</w:t>
      </w:r>
    </w:p>
    <w:p w14:paraId="2B420CCC" w14:textId="74DF132C" w:rsidR="00D74BC3" w:rsidRPr="00807D6E" w:rsidRDefault="00A24531" w:rsidP="00D74BC3">
      <w:pPr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i/>
          <w:iCs/>
          <w:sz w:val="24"/>
          <w:szCs w:val="24"/>
          <w:lang w:bidi="en-US"/>
        </w:rPr>
        <w:t xml:space="preserve">1. </w:t>
      </w:r>
      <w:r w:rsidR="00D74BC3" w:rsidRPr="00807D6E">
        <w:rPr>
          <w:rFonts w:ascii="Times New Roman" w:hAnsi="Times New Roman" w:cs="Times New Roman" w:hint="eastAsia"/>
          <w:b/>
          <w:i/>
          <w:iCs/>
          <w:sz w:val="24"/>
          <w:szCs w:val="24"/>
          <w:lang w:bidi="en-US"/>
        </w:rPr>
        <w:t>Materia</w:t>
      </w:r>
      <w:r w:rsidR="00D74BC3" w:rsidRPr="00807D6E">
        <w:rPr>
          <w:rFonts w:ascii="Times New Roman" w:hAnsi="Times New Roman" w:cs="Times New Roman"/>
          <w:b/>
          <w:i/>
          <w:iCs/>
          <w:sz w:val="24"/>
          <w:szCs w:val="24"/>
          <w:lang w:bidi="en-US"/>
        </w:rPr>
        <w:t>ls and methods</w:t>
      </w:r>
    </w:p>
    <w:p w14:paraId="45AAF3E2" w14:textId="449FFF39" w:rsidR="00D74BC3" w:rsidRPr="00807D6E" w:rsidRDefault="00D74BC3" w:rsidP="00D74BC3">
      <w:pPr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i/>
          <w:iCs/>
          <w:sz w:val="24"/>
          <w:szCs w:val="24"/>
          <w:lang w:bidi="en-US"/>
        </w:rPr>
        <w:t xml:space="preserve">1.1. </w:t>
      </w:r>
      <w:r w:rsidR="005565DD"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Production of natto peptide from P. pastoris</w:t>
      </w:r>
    </w:p>
    <w:p w14:paraId="4A5AFD11" w14:textId="18E876D7" w:rsidR="00D74BC3" w:rsidRPr="00807D6E" w:rsidRDefault="00D74BC3" w:rsidP="00D74BC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i/>
          <w:sz w:val="24"/>
          <w:szCs w:val="24"/>
          <w:lang w:bidi="en-US"/>
        </w:rPr>
        <w:t>1.1.1. Vector construction and positive-transformant screening</w:t>
      </w:r>
    </w:p>
    <w:p w14:paraId="1FAB5875" w14:textId="03C53588" w:rsidR="00D74BC3" w:rsidRPr="00807D6E" w:rsidRDefault="00D74BC3" w:rsidP="00D74BC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The yeast codon optimized DNA encoding sequences of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with a 6× His tag at the N terminal were synthesized and sequenced by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Genewiz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Company (Suzhou, China) and then subcloned into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pPICZ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α-A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plasimid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over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 </w:t>
      </w:r>
      <w:proofErr w:type="spellStart"/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Eco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RI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and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 </w:t>
      </w:r>
      <w:proofErr w:type="spellStart"/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Kpn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I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restriction enzyme sites, generating the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pPICZ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>α-A-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vector. The constructed vectors were transformed into 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P. pastoris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X-33 cells by electroporation as described previously 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(Meng, et al., 2016)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, and the positive transformed colonies were screened out by Zeocin antibiotics (150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μg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>/mL) and then identified and confirmed by colony PCR method.</w:t>
      </w:r>
    </w:p>
    <w:p w14:paraId="0B6D4DD5" w14:textId="059B1FB3" w:rsidR="00D74BC3" w:rsidRPr="00807D6E" w:rsidRDefault="00D74BC3" w:rsidP="00D74BC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i/>
          <w:sz w:val="24"/>
          <w:szCs w:val="24"/>
          <w:lang w:bidi="en-US"/>
        </w:rPr>
        <w:t>1.1.2. Expression and shake-flask cultivation optimization</w:t>
      </w:r>
    </w:p>
    <w:p w14:paraId="7B4FA93C" w14:textId="74D8273D" w:rsidR="00D74BC3" w:rsidRPr="00807D6E" w:rsidRDefault="00D74BC3" w:rsidP="00D74BC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sz w:val="24"/>
          <w:szCs w:val="24"/>
          <w:lang w:bidi="en-US"/>
        </w:rPr>
        <w:t>The confirmed positive yeast colonies were initially inoculated in BMGY medium at 28 °C and 220 rpm/min for 24 h. The cell cultures were further transferred in BMGY medium at a ratio of 5% and incubated until the OD</w:t>
      </w:r>
      <w:r w:rsidRPr="00807D6E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 xml:space="preserve">600 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value reached 8–10 before the cells were harvested and washed by sterile distilled water. Then, the washed cells were cultured in an equal volume of BMMY medium for 144 h of continuous induction. Meanwhile, a final concentration of 1.0% (v/v) methanol in the culture suspensions was achieved by adding 0.22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μm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-filtered 100% methanol every 24 h. Moreover, 1 mL of the supernatants of the culture was harvested every 24 h to analyze the expression by Tricine-SDS-PAGE and silver staining. The supernatants of the induction culture were 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lastRenderedPageBreak/>
        <w:t xml:space="preserve">obtained every 24 h to optimize the methanol induction time for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yield, with a final concentration of methanol at 1.0% (v/v). For optimization of the methanol concentration for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yield, various final concentrations (</w:t>
      </w:r>
      <w:r w:rsidR="00652D72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>0.50%, 0.75%, 1.00%, 1.25%, 1.50%, 1.75%, and 2.00%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) of methanol were used to determine the secreted amount of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, and supernatant samples were collected and analyzed after 120 h of induction. </w:t>
      </w:r>
    </w:p>
    <w:p w14:paraId="3A1C603A" w14:textId="4FD9A46A" w:rsidR="00D74BC3" w:rsidRPr="00807D6E" w:rsidRDefault="00D74BC3" w:rsidP="00D74BC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i/>
          <w:sz w:val="24"/>
          <w:szCs w:val="24"/>
          <w:lang w:bidi="en-US"/>
        </w:rPr>
        <w:t xml:space="preserve">1.1.3. Purification of </w:t>
      </w:r>
      <w:r w:rsidR="001C5A04" w:rsidRPr="00807D6E">
        <w:rPr>
          <w:rFonts w:ascii="Times New Roman" w:hAnsi="Times New Roman" w:cs="Times New Roman"/>
          <w:b/>
          <w:i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b/>
          <w:i/>
          <w:sz w:val="24"/>
          <w:szCs w:val="24"/>
          <w:lang w:bidi="en-US"/>
        </w:rPr>
        <w:t xml:space="preserve"> from supernatant of yeast culture </w:t>
      </w:r>
    </w:p>
    <w:p w14:paraId="6DA46D9B" w14:textId="76BB5D7C" w:rsidR="00D74BC3" w:rsidRPr="00807D6E" w:rsidRDefault="00D74BC3" w:rsidP="00D74BC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Purification of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from the supernatant of yeast culture was performed using a Ni-NTA column as described previously 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(Dong, et al., 2020)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. In brief, the supernatants of the induction culture were harvested by centrifugation at 4 °C at a speed of 12,500 rpm/min for 30 min after 144 h of induction with 1.0% methanol. The obtained supernatants were initially dialyzed with Ni-NTA column binding buffer (20 mM NaH</w:t>
      </w:r>
      <w:r w:rsidRPr="00807D6E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2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PO</w:t>
      </w:r>
      <w:r w:rsidRPr="00807D6E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4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, 500 mM NaCl, and 5 mM imidazole; pH 7.4) for 24 h before equilibrating with Ni-NTA column at 4 °C overnight. Then, the protein-bounded column was washed by 3–5 column volumes of washing buffer (20 mM NaH</w:t>
      </w:r>
      <w:r w:rsidRPr="00807D6E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2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PO</w:t>
      </w:r>
      <w:r w:rsidRPr="00807D6E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4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, 500 mM NaCl, and 60 mM imidazole; pH 7.4) to remove the unbound proteins. Finally, the purified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was acquired using elution buffer (20 mM NaH</w:t>
      </w:r>
      <w:r w:rsidRPr="00807D6E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2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PO</w:t>
      </w:r>
      <w:r w:rsidRPr="00807D6E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4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, 500 mM NaCl, and 500 mM imidazole; pH 7.4) with a high concentration of imidazole and then stored at −80 °C for the subsequent experiments after freeze drying.</w:t>
      </w:r>
    </w:p>
    <w:p w14:paraId="4C656276" w14:textId="77777777" w:rsidR="00410D19" w:rsidRPr="00807D6E" w:rsidRDefault="00410D19" w:rsidP="00410D1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sz w:val="24"/>
          <w:szCs w:val="24"/>
          <w:lang w:bidi="en-US"/>
        </w:rPr>
        <w:t xml:space="preserve">2. Results </w:t>
      </w:r>
    </w:p>
    <w:p w14:paraId="687F386F" w14:textId="77777777" w:rsidR="00410D19" w:rsidRPr="00807D6E" w:rsidRDefault="00410D19" w:rsidP="00410D1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2.1. Production of natto peptide from P. pastoris</w:t>
      </w:r>
    </w:p>
    <w:p w14:paraId="73A4E5EB" w14:textId="77777777" w:rsidR="00410D19" w:rsidRPr="00807D6E" w:rsidRDefault="00410D19" w:rsidP="00410D1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2.1.1. Construction of expression vector and transformation into P. pastoris</w:t>
      </w:r>
    </w:p>
    <w:p w14:paraId="0A266E9D" w14:textId="46DDE9E7" w:rsidR="00D74BC3" w:rsidRPr="00807D6E" w:rsidRDefault="00D74BC3" w:rsidP="00D74BC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sz w:val="24"/>
          <w:szCs w:val="24"/>
          <w:lang w:bidi="en-US"/>
        </w:rPr>
        <w:lastRenderedPageBreak/>
        <w:t xml:space="preserve">The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encoding sequence with an </w:t>
      </w:r>
      <w:proofErr w:type="spellStart"/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Eco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RI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and </w:t>
      </w:r>
      <w:proofErr w:type="spellStart"/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Kpn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I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at the 5′ and 3′ ends, respectively, was synthesized and subcloned into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pPICZ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α-A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plasimid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over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 </w:t>
      </w:r>
      <w:proofErr w:type="spellStart"/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Eco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RI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and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 </w:t>
      </w:r>
      <w:proofErr w:type="spellStart"/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Kpn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I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restriction enzyme sites, generating the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pPICZ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>α-A-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vector (Fig. </w:t>
      </w:r>
      <w:r w:rsidR="00652D72" w:rsidRPr="00807D6E">
        <w:rPr>
          <w:rFonts w:ascii="Times New Roman" w:hAnsi="Times New Roman" w:cs="Times New Roman"/>
          <w:sz w:val="24"/>
          <w:szCs w:val="24"/>
          <w:lang w:bidi="en-US"/>
        </w:rPr>
        <w:t>S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1A). In the expression cassette, the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encoding fragment was attached to the 3′ end of the α-factor secretion signal, downstream of the alcohol oxidase I (AOX1) promoter. After the linearized vector was electroporated into 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P. pastoris 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X-33, 15 zeocin-resistant colonies were identified by colony PCR. All of those colonies showed specific bands, as shown in Fig. </w:t>
      </w:r>
      <w:r w:rsidR="00652D72" w:rsidRPr="00807D6E">
        <w:rPr>
          <w:rFonts w:ascii="Times New Roman" w:hAnsi="Times New Roman" w:cs="Times New Roman"/>
          <w:sz w:val="24"/>
          <w:szCs w:val="24"/>
          <w:lang w:bidi="en-US"/>
        </w:rPr>
        <w:t>S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1B, indicating that the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encoding sequences were inserted into the genome of 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P. pastoris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14:paraId="7F6E3501" w14:textId="6A37E9AB" w:rsidR="00D74BC3" w:rsidRPr="00807D6E" w:rsidRDefault="00410D19" w:rsidP="00D74BC3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2</w:t>
      </w:r>
      <w:r w:rsidR="00D74BC3"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.</w:t>
      </w:r>
      <w:r w:rsidR="00A24531"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2</w:t>
      </w:r>
      <w:r w:rsidR="00D74BC3"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.2. Shake-flask cultivation optimization</w:t>
      </w:r>
    </w:p>
    <w:p w14:paraId="41F45B81" w14:textId="5EBD4697" w:rsidR="00D74BC3" w:rsidRPr="00807D6E" w:rsidRDefault="00D74BC3" w:rsidP="00D74BC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The induction duration and methanol concentration were optimized to improve the yield of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in shake-flask cultivation. As shown by Tricine-SDS-PAGE in Figs.</w:t>
      </w:r>
      <w:r w:rsidR="00652D72"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S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1C and D, the secreted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increased with the extension of induction time from 0 h to 144 h [methanol concentration (v/v) =1.0%]. After 96 h of induction, the yield of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did not improve significantly. For the optimization of methanol concentration, various concentrations (</w:t>
      </w:r>
      <w:r w:rsidR="00652D72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>0.50%, 0.75%, 1.00%, 1.25%, 1.50%, 1.75%, and 2.00%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) of methanol were applied to determine the highest level of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secreted in the culture supernatant. As shown in Figs. </w:t>
      </w:r>
      <w:r w:rsidR="00652D72" w:rsidRPr="00807D6E">
        <w:rPr>
          <w:rFonts w:ascii="Times New Roman" w:hAnsi="Times New Roman" w:cs="Times New Roman"/>
          <w:sz w:val="24"/>
          <w:szCs w:val="24"/>
          <w:lang w:bidi="en-US"/>
        </w:rPr>
        <w:t>S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1</w:t>
      </w:r>
      <w:r w:rsidR="00410D19" w:rsidRPr="00807D6E">
        <w:rPr>
          <w:rFonts w:ascii="Times New Roman" w:hAnsi="Times New Roman" w:cs="Times New Roman"/>
          <w:sz w:val="24"/>
          <w:szCs w:val="24"/>
          <w:lang w:bidi="en-US"/>
        </w:rPr>
        <w:t>C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and </w:t>
      </w:r>
      <w:r w:rsidR="00410D19" w:rsidRPr="00807D6E">
        <w:rPr>
          <w:rFonts w:ascii="Times New Roman" w:hAnsi="Times New Roman" w:cs="Times New Roman"/>
          <w:sz w:val="24"/>
          <w:szCs w:val="24"/>
          <w:lang w:bidi="en-US"/>
        </w:rPr>
        <w:t>D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, with a final concentration of methanol at 1.0% (v/v) </w:t>
      </w:r>
      <w:r w:rsidRPr="00807D6E">
        <w:rPr>
          <w:rFonts w:ascii="Times New Roman" w:hAnsi="Times New Roman" w:cs="Times New Roman" w:hint="eastAsia"/>
          <w:sz w:val="24"/>
          <w:szCs w:val="24"/>
          <w:lang w:bidi="en-US"/>
        </w:rPr>
        <w:t>and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96 h </w:t>
      </w:r>
      <w:r w:rsidRPr="00807D6E">
        <w:rPr>
          <w:rFonts w:ascii="Times New Roman" w:hAnsi="Times New Roman" w:cs="Times New Roman" w:hint="eastAsia"/>
          <w:sz w:val="24"/>
          <w:szCs w:val="24"/>
          <w:lang w:bidi="en-US"/>
        </w:rPr>
        <w:t>indu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ct</w:t>
      </w:r>
      <w:r w:rsidRPr="00807D6E">
        <w:rPr>
          <w:rFonts w:ascii="Times New Roman" w:hAnsi="Times New Roman" w:cs="Times New Roman" w:hint="eastAsia"/>
          <w:sz w:val="24"/>
          <w:szCs w:val="24"/>
          <w:lang w:bidi="en-US"/>
        </w:rPr>
        <w:t>ion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14:paraId="56672C51" w14:textId="60232E6C" w:rsidR="00D74BC3" w:rsidRPr="00807D6E" w:rsidRDefault="00410D19" w:rsidP="00D74BC3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2</w:t>
      </w:r>
      <w:r w:rsidR="00D74BC3"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.</w:t>
      </w:r>
      <w:r w:rsidR="00A24531"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2</w:t>
      </w:r>
      <w:r w:rsidR="00D74BC3"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 xml:space="preserve">.3. Purification of </w:t>
      </w:r>
      <w:r w:rsidR="001C5A04" w:rsidRPr="00807D6E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natto peptide</w:t>
      </w:r>
    </w:p>
    <w:p w14:paraId="4F1C1211" w14:textId="0D039454" w:rsidR="00D74BC3" w:rsidRPr="00807D6E" w:rsidRDefault="00D74BC3" w:rsidP="00D74BC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The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in 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P. pastoris 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cells was cultured under optimized parameters to purify it from the supernatant of cell cultures (1.0% of methanol and 96 h of induction 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lastRenderedPageBreak/>
        <w:t xml:space="preserve">duration). After the culture supernatant was purified by Ni-NTA column and imidazole was removed by dialysis, the isolated </w:t>
      </w:r>
      <w:r w:rsidR="001C5A04" w:rsidRPr="00807D6E">
        <w:rPr>
          <w:rFonts w:ascii="Times New Roman" w:hAnsi="Times New Roman" w:cs="Times New Roman"/>
          <w:sz w:val="24"/>
          <w:szCs w:val="24"/>
          <w:lang w:bidi="en-US"/>
        </w:rPr>
        <w:t>natto peptid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was analyzed by Tricine-SDS-PAGE assay, which showed a single band with a molecular weight of 6.5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kDa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as expected (Fig. </w:t>
      </w:r>
      <w:r w:rsidR="00652D72" w:rsidRPr="00807D6E">
        <w:rPr>
          <w:rFonts w:ascii="Times New Roman" w:hAnsi="Times New Roman" w:cs="Times New Roman"/>
          <w:sz w:val="24"/>
          <w:szCs w:val="24"/>
          <w:lang w:bidi="en-US"/>
        </w:rPr>
        <w:t>S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1E) with 95.0% purity. </w:t>
      </w:r>
    </w:p>
    <w:p w14:paraId="1B19184F" w14:textId="53B66BAF" w:rsidR="00D74BC3" w:rsidRPr="00807D6E" w:rsidRDefault="00A24531" w:rsidP="00D74BC3">
      <w:pPr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b/>
          <w:i/>
          <w:iCs/>
          <w:sz w:val="24"/>
          <w:szCs w:val="24"/>
          <w:lang w:bidi="en-US"/>
        </w:rPr>
        <w:t xml:space="preserve">3. </w:t>
      </w:r>
      <w:r w:rsidR="00D74BC3" w:rsidRPr="00807D6E">
        <w:rPr>
          <w:rFonts w:ascii="Times New Roman" w:hAnsi="Times New Roman" w:cs="Times New Roman" w:hint="eastAsia"/>
          <w:b/>
          <w:i/>
          <w:iCs/>
          <w:sz w:val="24"/>
          <w:szCs w:val="24"/>
          <w:lang w:bidi="en-US"/>
        </w:rPr>
        <w:t>D</w:t>
      </w:r>
      <w:r w:rsidR="00D74BC3" w:rsidRPr="00807D6E">
        <w:rPr>
          <w:rFonts w:ascii="Times New Roman" w:hAnsi="Times New Roman" w:cs="Times New Roman"/>
          <w:b/>
          <w:i/>
          <w:iCs/>
          <w:sz w:val="24"/>
          <w:szCs w:val="24"/>
          <w:lang w:bidi="en-US"/>
        </w:rPr>
        <w:t>iscussion</w:t>
      </w:r>
    </w:p>
    <w:p w14:paraId="4A090E3C" w14:textId="0B8D13E5" w:rsidR="00D56553" w:rsidRPr="00807D6E" w:rsidRDefault="00354B04" w:rsidP="00A2453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bidi="en-US"/>
        </w:rPr>
      </w:pP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Shinichi Yokota’s group recently isolated natto peptide directly from </w:t>
      </w:r>
      <w:bookmarkStart w:id="0" w:name="_Hlk79963549"/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B. subtilis-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fermented Natto</w:t>
      </w:r>
      <w:bookmarkEnd w:id="0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and characterized its antibacterial properties and mechanism 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(Kitagawa et al., 2017)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. Considering the preparation costs and to further improve the antimicrobial activity, the 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P. pastoris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system was used in the present study as host to overexpress natto peptide for the first time and optimize the induction time and methanol concentration to obtain optimal yield. </w:t>
      </w:r>
      <w:bookmarkStart w:id="1" w:name="_Hlk88000123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Unexpectedly, the yeast-derived natto peptide showed a broad antibacterial spectrum, including Gram-positive and -negative strains, as shown in Table 1. However, the naturally obtained natto peptide only presented a narrow antibacterial activity against 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S. pneumoniae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and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 B. subtilis 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groups 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(Kitagawa et al., 2017)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>.</w:t>
      </w:r>
      <w:bookmarkEnd w:id="1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bookmarkStart w:id="2" w:name="_Hlk88000175"/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P. pastoris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bookmarkEnd w:id="2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has been used as cell factory to produce many AMPs that originated from various sources, including plants, animals, and microorganisms, due to the eukaryotic post-translational modifications in yeast cells, including protein proper folding and glycation. Some yeast-derived AMPs exerted more enhanced antimicrobial activity and broader antimicrobial scopes than their original peptides 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(Karbalaei et al., 2020)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. Similarly, eukaryotic cell factories, such as 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Chlamydomonas </w:t>
      </w:r>
      <w:proofErr w:type="spellStart"/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reinhardtii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, strengthened and increased the antimicrobial activities and microorganism types of AMPs, including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Mytichitin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-A 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(Dong</w:t>
      </w:r>
      <w:r w:rsidR="00D74BC3"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 xml:space="preserve"> et al.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, 2018)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, LS2 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(</w:t>
      </w:r>
      <w:r w:rsidR="00D74BC3"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Liu et al.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, 2020)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, and 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lastRenderedPageBreak/>
        <w:t xml:space="preserve">ToAMP4 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>(Xue</w:t>
      </w:r>
      <w:r w:rsidR="00D74BC3"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 xml:space="preserve"> et al.,</w:t>
      </w:r>
      <w:r w:rsidRPr="00807D6E">
        <w:rPr>
          <w:rFonts w:ascii="Times New Roman" w:hAnsi="Times New Roman" w:cs="Times New Roman"/>
          <w:noProof/>
          <w:sz w:val="24"/>
          <w:szCs w:val="24"/>
          <w:lang w:bidi="en-US"/>
        </w:rPr>
        <w:t xml:space="preserve"> 2020)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. According to the structure prediction model, natto peptide is rich in α-helix, and it showed a similar character with </w:t>
      </w:r>
      <w:proofErr w:type="spellStart"/>
      <w:r w:rsidRPr="00807D6E">
        <w:rPr>
          <w:rFonts w:ascii="Times New Roman" w:hAnsi="Times New Roman" w:cs="Times New Roman"/>
          <w:sz w:val="24"/>
          <w:szCs w:val="24"/>
          <w:lang w:bidi="en-US"/>
        </w:rPr>
        <w:t>cathelicidin</w:t>
      </w:r>
      <w:proofErr w:type="spellEnd"/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family, which is a classical AMP with broad antimicrobial spectrum, including Gram-positive and -negative strains. Moreover, natural natto peptide was extracted from the Natto fermented by </w:t>
      </w:r>
      <w:r w:rsidRPr="00807D6E">
        <w:rPr>
          <w:rFonts w:ascii="Times New Roman" w:hAnsi="Times New Roman" w:cs="Times New Roman"/>
          <w:i/>
          <w:iCs/>
          <w:sz w:val="24"/>
          <w:szCs w:val="24"/>
          <w:lang w:bidi="en-US"/>
        </w:rPr>
        <w:t>B. subtilis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. The possible reasons for the differences in the antimicrobial performance for the two derived peptides are that natural natto peptide </w:t>
      </w:r>
      <w:r w:rsidRPr="00807D6E">
        <w:rPr>
          <w:rFonts w:ascii="Times New Roman" w:hAnsi="Times New Roman" w:cs="Times New Roman" w:hint="eastAsia"/>
          <w:sz w:val="24"/>
          <w:szCs w:val="24"/>
          <w:lang w:bidi="en-US"/>
        </w:rPr>
        <w:t>deri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ved </w:t>
      </w:r>
      <w:r w:rsidRPr="00807D6E">
        <w:rPr>
          <w:rFonts w:ascii="Times New Roman" w:hAnsi="Times New Roman" w:cs="Times New Roman" w:hint="eastAsia"/>
          <w:sz w:val="24"/>
          <w:szCs w:val="24"/>
          <w:lang w:bidi="en-US"/>
        </w:rPr>
        <w:t>from</w:t>
      </w:r>
      <w:r w:rsidRPr="00807D6E">
        <w:rPr>
          <w:rFonts w:ascii="Times New Roman" w:hAnsi="Times New Roman" w:cs="Times New Roman"/>
          <w:sz w:val="24"/>
          <w:szCs w:val="24"/>
          <w:lang w:bidi="en-US"/>
        </w:rPr>
        <w:t xml:space="preserve"> a prokaryotic cell, and it lacks essential modifications and processing compared with translational peptides.</w:t>
      </w:r>
    </w:p>
    <w:p w14:paraId="1D1D0428" w14:textId="7D354639" w:rsidR="0007760D" w:rsidRPr="00807D6E" w:rsidRDefault="0007760D" w:rsidP="00D74B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7FD3F4C9" w14:textId="2B62DD04" w:rsidR="0007760D" w:rsidRPr="00807D6E" w:rsidRDefault="004F20A5" w:rsidP="00D74B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807D6E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R</w:t>
      </w:r>
      <w:r w:rsidRPr="00807D6E">
        <w:rPr>
          <w:rFonts w:ascii="Times New Roman" w:hAnsi="Times New Roman" w:cs="Times New Roman"/>
          <w:b/>
          <w:bCs/>
          <w:sz w:val="24"/>
          <w:szCs w:val="24"/>
          <w:lang w:bidi="en-US"/>
        </w:rPr>
        <w:t>eferences:</w:t>
      </w:r>
    </w:p>
    <w:p w14:paraId="6CDEA463" w14:textId="77777777" w:rsidR="004F20A5" w:rsidRPr="00807D6E" w:rsidRDefault="004F20A5" w:rsidP="004F20A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7D6E">
        <w:rPr>
          <w:rFonts w:ascii="Times New Roman" w:hAnsi="Times New Roman" w:cs="Times New Roman"/>
        </w:rPr>
        <w:t xml:space="preserve">Dong, B., Cheng, R. Q., Liu, Q. Y., Wang, J., &amp; Fan, Z. C. (2018). Multimer of the antimicrobial peptide Mytichitin-A expressed in Chlamydomonas reinhardtii exerts a broader antibacterial spectrum and increased potency. </w:t>
      </w:r>
      <w:r w:rsidRPr="00807D6E">
        <w:rPr>
          <w:rFonts w:ascii="Times New Roman" w:hAnsi="Times New Roman" w:cs="Times New Roman"/>
          <w:i/>
        </w:rPr>
        <w:t>J Biosci Bioeng, 125</w:t>
      </w:r>
      <w:r w:rsidRPr="00807D6E">
        <w:rPr>
          <w:rFonts w:ascii="Times New Roman" w:hAnsi="Times New Roman" w:cs="Times New Roman"/>
        </w:rPr>
        <w:t>(2), 175-179.</w:t>
      </w:r>
    </w:p>
    <w:p w14:paraId="6C14A4FA" w14:textId="1B53C394" w:rsidR="004F20A5" w:rsidRPr="00807D6E" w:rsidRDefault="004F20A5" w:rsidP="004F20A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7D6E">
        <w:rPr>
          <w:rFonts w:ascii="Times New Roman" w:hAnsi="Times New Roman" w:cs="Times New Roman"/>
        </w:rPr>
        <w:t xml:space="preserve">Karbalaei, M., Rezaee, S. A., &amp; Farsiani, H. (2020). Pichia pastoris: A highly successful expression system for optimal synthesis of heterologous proteins. </w:t>
      </w:r>
      <w:r w:rsidRPr="00807D6E">
        <w:rPr>
          <w:rFonts w:ascii="Times New Roman" w:hAnsi="Times New Roman" w:cs="Times New Roman"/>
          <w:i/>
        </w:rPr>
        <w:t>J Cell Physiol, 235</w:t>
      </w:r>
      <w:r w:rsidRPr="00807D6E">
        <w:rPr>
          <w:rFonts w:ascii="Times New Roman" w:hAnsi="Times New Roman" w:cs="Times New Roman"/>
        </w:rPr>
        <w:t>(9), 5867-5881.</w:t>
      </w:r>
    </w:p>
    <w:p w14:paraId="6F09FFEE" w14:textId="77777777" w:rsidR="004F20A5" w:rsidRPr="00807D6E" w:rsidRDefault="004F20A5" w:rsidP="004F20A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7D6E">
        <w:rPr>
          <w:rFonts w:ascii="Times New Roman" w:hAnsi="Times New Roman" w:cs="Times New Roman"/>
        </w:rPr>
        <w:t xml:space="preserve">Kitagawa, M., Shiraishi, T., Yamamoto, S., Kutomi, R., Ohkoshi, Y., Sato, T., Wakui, H., Itoh, H., Miyamoto, A., &amp; Yokota, S. I. (2017). Novel antimicrobial activities of a peptide derived from a Japanese soybean fermented food, Natto, against Streptococcus pneumoniae and Bacillus subtilis group strains. </w:t>
      </w:r>
      <w:r w:rsidRPr="00807D6E">
        <w:rPr>
          <w:rFonts w:ascii="Times New Roman" w:hAnsi="Times New Roman" w:cs="Times New Roman"/>
          <w:i/>
        </w:rPr>
        <w:t>AMB Express, 7</w:t>
      </w:r>
      <w:r w:rsidRPr="00807D6E">
        <w:rPr>
          <w:rFonts w:ascii="Times New Roman" w:hAnsi="Times New Roman" w:cs="Times New Roman"/>
        </w:rPr>
        <w:t>(1), 127.</w:t>
      </w:r>
    </w:p>
    <w:p w14:paraId="0484E20A" w14:textId="77777777" w:rsidR="004F20A5" w:rsidRPr="00807D6E" w:rsidRDefault="004F20A5" w:rsidP="004F20A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7D6E">
        <w:rPr>
          <w:rFonts w:ascii="Times New Roman" w:hAnsi="Times New Roman" w:cs="Times New Roman"/>
        </w:rPr>
        <w:t xml:space="preserve">Liu, Y. X., Li, Z. F., Lv, Y. J., Dong, B., &amp; Fan, Z. C. (2020). Chlamydomonas reinhardtii-expressed Multimer of Bacteriocin LS2 Potently Inhibits the Growth of Bacteria. </w:t>
      </w:r>
      <w:r w:rsidRPr="00807D6E">
        <w:rPr>
          <w:rFonts w:ascii="Times New Roman" w:hAnsi="Times New Roman" w:cs="Times New Roman"/>
          <w:i/>
        </w:rPr>
        <w:t>Process Biochemistry, 95</w:t>
      </w:r>
      <w:r w:rsidRPr="00807D6E">
        <w:rPr>
          <w:rFonts w:ascii="Times New Roman" w:hAnsi="Times New Roman" w:cs="Times New Roman"/>
        </w:rPr>
        <w:t>.</w:t>
      </w:r>
    </w:p>
    <w:p w14:paraId="43BD40E7" w14:textId="424B7EC0" w:rsidR="0007760D" w:rsidRPr="00807D6E" w:rsidRDefault="005565DD" w:rsidP="005565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07D6E">
        <w:rPr>
          <w:rFonts w:ascii="Times New Roman" w:hAnsi="Times New Roman" w:cs="Times New Roman"/>
        </w:rPr>
        <w:t>Meng D M ,  Dai H X ,  Gao X F , Zhao JF, Ling X, D</w:t>
      </w:r>
      <w:r w:rsidRPr="00807D6E">
        <w:rPr>
          <w:rFonts w:ascii="Times New Roman" w:hAnsi="Times New Roman" w:cs="Times New Roman" w:hint="eastAsia"/>
        </w:rPr>
        <w:t>ong</w:t>
      </w:r>
      <w:r w:rsidRPr="00807D6E">
        <w:rPr>
          <w:rFonts w:ascii="Times New Roman" w:hAnsi="Times New Roman" w:cs="Times New Roman"/>
        </w:rPr>
        <w:t xml:space="preserve"> B, Zhang ZQ, &amp; Fan ZC. (2016) Expression, purification and initial characterization of a novel recombinant antimicrobial peptide Mytichitin-A in Pichia pastoris. </w:t>
      </w:r>
      <w:r w:rsidRPr="00807D6E">
        <w:rPr>
          <w:rFonts w:ascii="Times New Roman" w:hAnsi="Times New Roman" w:cs="Times New Roman"/>
          <w:i/>
          <w:iCs/>
        </w:rPr>
        <w:t>Protein Expres &amp; Purif</w:t>
      </w:r>
      <w:r w:rsidRPr="00807D6E">
        <w:rPr>
          <w:rFonts w:ascii="Times New Roman" w:hAnsi="Times New Roman" w:cs="Times New Roman"/>
        </w:rPr>
        <w:t>, 127:35-43.</w:t>
      </w:r>
    </w:p>
    <w:p w14:paraId="5C117F25" w14:textId="26478AAE" w:rsidR="0007760D" w:rsidRPr="00807D6E" w:rsidRDefault="0007760D" w:rsidP="00D74BC3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14:paraId="219FFFB1" w14:textId="1220F1E9" w:rsidR="0007760D" w:rsidRPr="00807D6E" w:rsidRDefault="0007760D" w:rsidP="00D74BC3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14:paraId="14ED2B7F" w14:textId="60231A76" w:rsidR="0007760D" w:rsidRPr="00807D6E" w:rsidRDefault="0007760D" w:rsidP="00D74BC3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14:paraId="3DBB1C93" w14:textId="1C1DE4E1" w:rsidR="00937C0B" w:rsidRPr="00807D6E" w:rsidRDefault="00937C0B" w:rsidP="00D74BC3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14:paraId="41E23E04" w14:textId="77777777" w:rsidR="00937C0B" w:rsidRPr="00807D6E" w:rsidRDefault="00937C0B" w:rsidP="00D74BC3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14:paraId="08897A9D" w14:textId="57E13260" w:rsidR="004F20A5" w:rsidRPr="00807D6E" w:rsidRDefault="004F20A5" w:rsidP="0007760D">
      <w:pPr>
        <w:spacing w:before="100" w:line="480" w:lineRule="auto"/>
        <w:rPr>
          <w:rFonts w:ascii="Times New Roman" w:eastAsia="宋体" w:hAnsi="Times New Roman" w:cs="Times New Roman"/>
          <w:b/>
          <w:sz w:val="24"/>
          <w:szCs w:val="24"/>
          <w:lang w:bidi="en-US"/>
        </w:rPr>
      </w:pPr>
      <w:r w:rsidRPr="00807D6E">
        <w:rPr>
          <w:rFonts w:ascii="Times New Roman" w:eastAsia="宋体" w:hAnsi="Times New Roman" w:cs="Times New Roman"/>
          <w:b/>
          <w:sz w:val="24"/>
          <w:szCs w:val="24"/>
          <w:lang w:bidi="en-US"/>
        </w:rPr>
        <w:lastRenderedPageBreak/>
        <w:t>Supplementary data:</w:t>
      </w:r>
    </w:p>
    <w:p w14:paraId="699AF7B8" w14:textId="3BD76C5D" w:rsidR="0007760D" w:rsidRPr="00807D6E" w:rsidRDefault="004F20A5" w:rsidP="00A24531">
      <w:pPr>
        <w:spacing w:before="100" w:line="360" w:lineRule="auto"/>
        <w:rPr>
          <w:rFonts w:ascii="Times New Roman" w:eastAsia="宋体" w:hAnsi="Times New Roman" w:cs="Times New Roman"/>
          <w:b/>
          <w:sz w:val="24"/>
          <w:szCs w:val="24"/>
          <w:lang w:bidi="en-US"/>
        </w:rPr>
      </w:pPr>
      <w:r w:rsidRPr="00807D6E">
        <w:rPr>
          <w:rFonts w:ascii="Times New Roman" w:eastAsia="宋体" w:hAnsi="Times New Roman" w:cs="Times New Roman"/>
          <w:b/>
          <w:sz w:val="24"/>
          <w:szCs w:val="24"/>
          <w:lang w:bidi="en-US"/>
        </w:rPr>
        <w:t>F</w:t>
      </w:r>
      <w:r w:rsidR="0007760D" w:rsidRPr="00807D6E">
        <w:rPr>
          <w:rFonts w:ascii="Times New Roman" w:eastAsia="宋体" w:hAnsi="Times New Roman" w:cs="Times New Roman"/>
          <w:b/>
          <w:sz w:val="24"/>
          <w:szCs w:val="24"/>
          <w:lang w:bidi="en-US"/>
        </w:rPr>
        <w:t>ig.</w:t>
      </w:r>
      <w:r w:rsidR="001C5A04" w:rsidRPr="00807D6E">
        <w:rPr>
          <w:rFonts w:ascii="Times New Roman" w:eastAsia="宋体" w:hAnsi="Times New Roman" w:cs="Times New Roman"/>
          <w:b/>
          <w:sz w:val="24"/>
          <w:szCs w:val="24"/>
          <w:lang w:bidi="en-US"/>
        </w:rPr>
        <w:t>S</w:t>
      </w:r>
      <w:r w:rsidR="0007760D" w:rsidRPr="00807D6E">
        <w:rPr>
          <w:rFonts w:ascii="Times New Roman" w:eastAsia="宋体" w:hAnsi="Times New Roman" w:cs="Times New Roman"/>
          <w:b/>
          <w:sz w:val="24"/>
          <w:szCs w:val="24"/>
          <w:lang w:bidi="en-US"/>
        </w:rPr>
        <w:t>1</w:t>
      </w:r>
      <w:r w:rsidR="00D74BC3" w:rsidRPr="00807D6E">
        <w:rPr>
          <w:rFonts w:ascii="Times New Roman" w:eastAsia="宋体" w:hAnsi="Times New Roman" w:cs="Times New Roman"/>
          <w:b/>
          <w:noProof/>
          <w:sz w:val="24"/>
          <w:szCs w:val="24"/>
          <w:lang w:bidi="en-US"/>
        </w:rPr>
        <w:drawing>
          <wp:inline distT="0" distB="0" distL="0" distR="0" wp14:anchorId="38CCFB5E" wp14:editId="79F99383">
            <wp:extent cx="5148000" cy="4035733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0" cy="4035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</w:t>
      </w:r>
      <w:r w:rsidR="0007760D" w:rsidRPr="00807D6E">
        <w:rPr>
          <w:rFonts w:ascii="Times New Roman" w:eastAsia="宋体" w:hAnsi="Times New Roman" w:cs="Times New Roman"/>
          <w:b/>
          <w:bCs/>
          <w:sz w:val="24"/>
          <w:szCs w:val="24"/>
          <w:lang w:bidi="en-US"/>
        </w:rPr>
        <w:t xml:space="preserve">Production of natto peptide from </w:t>
      </w:r>
      <w:r w:rsidR="0007760D" w:rsidRPr="00807D6E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lang w:bidi="en-US"/>
        </w:rPr>
        <w:t>P. pastoris</w:t>
      </w:r>
      <w:r w:rsidR="0007760D" w:rsidRPr="00807D6E">
        <w:rPr>
          <w:rFonts w:ascii="Times New Roman" w:eastAsia="宋体" w:hAnsi="Times New Roman" w:cs="Times New Roman"/>
          <w:b/>
          <w:bCs/>
          <w:sz w:val="24"/>
          <w:szCs w:val="24"/>
          <w:lang w:bidi="en-US"/>
        </w:rPr>
        <w:t>.</w:t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</w:t>
      </w:r>
      <w:r w:rsidR="0007760D" w:rsidRPr="00807D6E">
        <w:rPr>
          <w:rFonts w:ascii="Times New Roman" w:eastAsia="宋体" w:hAnsi="Times New Roman" w:cs="Times New Roman" w:hint="eastAsia"/>
          <w:sz w:val="24"/>
          <w:szCs w:val="24"/>
          <w:lang w:bidi="en-US"/>
        </w:rPr>
        <w:t xml:space="preserve">(A) </w:t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The scheme of the </w:t>
      </w:r>
      <w:proofErr w:type="spellStart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>pPICZ</w:t>
      </w:r>
      <w:proofErr w:type="spellEnd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α-natto peptide. (B) Identification of positive transformant. Lane MW: DNA Marker III. Lane 1: </w:t>
      </w:r>
      <w:proofErr w:type="spellStart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>pPICZaA</w:t>
      </w:r>
      <w:proofErr w:type="spellEnd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-natto peptide positive control; Lanes 2-16: 15 Zeocin-resistant colonies; Lane 17: </w:t>
      </w:r>
      <w:r w:rsidR="0007760D" w:rsidRPr="00807D6E">
        <w:rPr>
          <w:rFonts w:ascii="Times New Roman" w:eastAsia="宋体" w:hAnsi="Times New Roman" w:cs="Times New Roman"/>
          <w:i/>
          <w:iCs/>
          <w:sz w:val="24"/>
          <w:szCs w:val="24"/>
          <w:lang w:bidi="en-US"/>
        </w:rPr>
        <w:t>P. pastoris</w:t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X -33 cell containing </w:t>
      </w:r>
      <w:proofErr w:type="spellStart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>pPICZaA</w:t>
      </w:r>
      <w:proofErr w:type="spellEnd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as a negative control. (C) Expression of natto peptide in the supernatant from the positive </w:t>
      </w:r>
      <w:r w:rsidR="0007760D" w:rsidRPr="00807D6E">
        <w:rPr>
          <w:rFonts w:ascii="Times New Roman" w:eastAsia="宋体" w:hAnsi="Times New Roman" w:cs="Times New Roman"/>
          <w:i/>
          <w:iCs/>
          <w:sz w:val="24"/>
          <w:szCs w:val="24"/>
          <w:lang w:bidi="en-US"/>
        </w:rPr>
        <w:t>P. pastoris</w:t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colony and optimization of induction duration. Lane MW: Protein Molecular weight ladder; Lane1: supernatant of </w:t>
      </w:r>
      <w:r w:rsidR="0007760D" w:rsidRPr="00807D6E">
        <w:rPr>
          <w:rFonts w:ascii="Times New Roman" w:eastAsia="宋体" w:hAnsi="Times New Roman" w:cs="Times New Roman"/>
          <w:i/>
          <w:iCs/>
          <w:sz w:val="24"/>
          <w:szCs w:val="24"/>
          <w:lang w:bidi="en-US"/>
        </w:rPr>
        <w:t>P. pastoris</w:t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X -33 cell containing </w:t>
      </w:r>
      <w:proofErr w:type="spellStart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>pPICZaA</w:t>
      </w:r>
      <w:proofErr w:type="spellEnd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as a negative control; Lane 2-8: supernatant of positive transformant taken at 0, 24, 48, 72, 96, 120, 144 h of induction, respectively. (D) Expression of natto peptide in the supernatant from the positive </w:t>
      </w:r>
      <w:r w:rsidR="0007760D" w:rsidRPr="00807D6E">
        <w:rPr>
          <w:rFonts w:ascii="Times New Roman" w:eastAsia="宋体" w:hAnsi="Times New Roman" w:cs="Times New Roman"/>
          <w:i/>
          <w:iCs/>
          <w:sz w:val="24"/>
          <w:szCs w:val="24"/>
          <w:lang w:bidi="en-US"/>
        </w:rPr>
        <w:t>P. pastoris</w:t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colony and optimization of methanol concentration. Lane MW: Protein Molecular weight ladder; Lane1: supernatant of </w:t>
      </w:r>
      <w:r w:rsidR="0007760D" w:rsidRPr="00807D6E">
        <w:rPr>
          <w:rFonts w:ascii="Times New Roman" w:eastAsia="宋体" w:hAnsi="Times New Roman" w:cs="Times New Roman"/>
          <w:i/>
          <w:iCs/>
          <w:sz w:val="24"/>
          <w:szCs w:val="24"/>
          <w:lang w:bidi="en-US"/>
        </w:rPr>
        <w:t>P. pastoris</w:t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X-33 cell containing </w:t>
      </w:r>
      <w:proofErr w:type="spellStart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>pPICZ</w:t>
      </w:r>
      <w:proofErr w:type="spellEnd"/>
      <w:r w:rsidR="00937C0B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>α-</w:t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A as a negative control; Lane 2-8: supernatant of positive transformant taken at 144 h of induction with methanol concentration at </w:t>
      </w:r>
      <w:bookmarkStart w:id="3" w:name="_Hlk90730884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0.50%, 0.75%, 1.00%, 1.25%, </w:t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lastRenderedPageBreak/>
        <w:t xml:space="preserve">1.50%, 1.75%, and 2.00%, </w:t>
      </w:r>
      <w:bookmarkEnd w:id="3"/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respectively. (E) Tricine-SDS-PAGE analysis of the purified natto peptide from the supernatant of the positive </w:t>
      </w:r>
      <w:r w:rsidR="0007760D" w:rsidRPr="00807D6E">
        <w:rPr>
          <w:rFonts w:ascii="Times New Roman" w:eastAsia="宋体" w:hAnsi="Times New Roman" w:cs="Times New Roman"/>
          <w:i/>
          <w:iCs/>
          <w:sz w:val="24"/>
          <w:szCs w:val="24"/>
          <w:lang w:bidi="en-US"/>
        </w:rPr>
        <w:t>P. pastoris</w:t>
      </w:r>
      <w:r w:rsidR="0007760D" w:rsidRPr="00807D6E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colony.</w:t>
      </w:r>
    </w:p>
    <w:p w14:paraId="728EC14F" w14:textId="77777777" w:rsidR="0007760D" w:rsidRPr="00807D6E" w:rsidRDefault="0007760D"/>
    <w:sectPr w:rsidR="0007760D" w:rsidRPr="00807D6E" w:rsidSect="00126FD6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70FDA" w14:textId="77777777" w:rsidR="00354B04" w:rsidRDefault="00354B04" w:rsidP="00354B04">
      <w:r>
        <w:separator/>
      </w:r>
    </w:p>
  </w:endnote>
  <w:endnote w:type="continuationSeparator" w:id="0">
    <w:p w14:paraId="113C8434" w14:textId="77777777" w:rsidR="00354B04" w:rsidRDefault="00354B04" w:rsidP="00354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5722566"/>
      <w:docPartObj>
        <w:docPartGallery w:val="Page Numbers (Bottom of Page)"/>
        <w:docPartUnique/>
      </w:docPartObj>
    </w:sdtPr>
    <w:sdtEndPr/>
    <w:sdtContent>
      <w:p w14:paraId="489D8058" w14:textId="1BB92088" w:rsidR="007E34F2" w:rsidRDefault="007E34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879A12" w14:textId="77777777" w:rsidR="007E34F2" w:rsidRDefault="007E34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0C86B" w14:textId="77777777" w:rsidR="00354B04" w:rsidRDefault="00354B04" w:rsidP="00354B04">
      <w:r>
        <w:separator/>
      </w:r>
    </w:p>
  </w:footnote>
  <w:footnote w:type="continuationSeparator" w:id="0">
    <w:p w14:paraId="52D7F70E" w14:textId="77777777" w:rsidR="00354B04" w:rsidRDefault="00354B04" w:rsidP="00354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91"/>
    <w:rsid w:val="0007760D"/>
    <w:rsid w:val="00126FD6"/>
    <w:rsid w:val="001B29D1"/>
    <w:rsid w:val="001C5A04"/>
    <w:rsid w:val="00354B04"/>
    <w:rsid w:val="00410D19"/>
    <w:rsid w:val="004512A8"/>
    <w:rsid w:val="004F20A5"/>
    <w:rsid w:val="005565DD"/>
    <w:rsid w:val="00652D72"/>
    <w:rsid w:val="00737291"/>
    <w:rsid w:val="007668CE"/>
    <w:rsid w:val="007A7434"/>
    <w:rsid w:val="007E34F2"/>
    <w:rsid w:val="00807D6E"/>
    <w:rsid w:val="008D6F7E"/>
    <w:rsid w:val="00937C0B"/>
    <w:rsid w:val="009E5B7E"/>
    <w:rsid w:val="00A24531"/>
    <w:rsid w:val="00D56553"/>
    <w:rsid w:val="00D74BC3"/>
    <w:rsid w:val="00DA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7EB3B"/>
  <w15:chartTrackingRefBased/>
  <w15:docId w15:val="{FD518A4F-EC6A-4E94-87E6-527892A49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B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B0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F20A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20A5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126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FD22E-8A5C-4837-996E-7D87CDA77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54</Words>
  <Characters>8290</Characters>
  <Application>Microsoft Office Word</Application>
  <DocSecurity>0</DocSecurity>
  <Lines>69</Lines>
  <Paragraphs>19</Paragraphs>
  <ScaleCrop>false</ScaleCrop>
  <Company/>
  <LinksUpToDate>false</LinksUpToDate>
  <CharactersWithSpaces>9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Bin</dc:creator>
  <cp:keywords/>
  <dc:description/>
  <cp:lastModifiedBy>Dong Bin</cp:lastModifiedBy>
  <cp:revision>3</cp:revision>
  <dcterms:created xsi:type="dcterms:W3CDTF">2021-12-18T06:45:00Z</dcterms:created>
  <dcterms:modified xsi:type="dcterms:W3CDTF">2021-12-27T16:34:00Z</dcterms:modified>
</cp:coreProperties>
</file>